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E22B1" w14:textId="72C12BFA" w:rsidR="009744B7" w:rsidRPr="006F04FC" w:rsidRDefault="00744D83" w:rsidP="008B51A1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color w:val="auto"/>
          <w:lang w:val="en-GB"/>
        </w:rPr>
        <w:t xml:space="preserve">Table </w:t>
      </w:r>
      <w:r w:rsidR="00ED2160" w:rsidRPr="006F04FC">
        <w:rPr>
          <w:color w:val="auto"/>
          <w:lang w:val="en-GB"/>
        </w:rPr>
        <w:t>S</w:t>
      </w:r>
      <w:r w:rsidR="005C33FB">
        <w:rPr>
          <w:color w:val="auto"/>
          <w:lang w:val="en-GB"/>
        </w:rPr>
        <w:t>6</w:t>
      </w:r>
      <w:r w:rsidRPr="006F04FC">
        <w:rPr>
          <w:color w:val="auto"/>
          <w:lang w:val="en-GB"/>
        </w:rPr>
        <w:t xml:space="preserve">. </w:t>
      </w:r>
      <w:r w:rsidR="00196D1B" w:rsidRPr="006F04FC">
        <w:rPr>
          <w:color w:val="auto"/>
          <w:lang w:val="en-GB"/>
        </w:rPr>
        <w:t xml:space="preserve">Results of fitting analysis and goodness of fit (AIC and BIC statistics) </w:t>
      </w:r>
      <w:r w:rsidRPr="006F04FC">
        <w:rPr>
          <w:color w:val="auto"/>
          <w:lang w:val="en-GB"/>
        </w:rPr>
        <w:t xml:space="preserve">for scaling of </w:t>
      </w:r>
      <w:r w:rsidR="00F0498D" w:rsidRPr="006F04FC">
        <w:rPr>
          <w:color w:val="auto"/>
          <w:lang w:val="en-GB"/>
        </w:rPr>
        <w:t xml:space="preserve">the </w:t>
      </w:r>
      <w:r w:rsidRPr="006F04FC">
        <w:rPr>
          <w:color w:val="auto"/>
          <w:lang w:val="en-GB"/>
        </w:rPr>
        <w:t>shoot and root respiration, fresh mass,</w:t>
      </w:r>
      <w:r w:rsidR="003C552E" w:rsidRPr="006F04FC">
        <w:rPr>
          <w:color w:val="auto"/>
          <w:lang w:val="en-GB"/>
        </w:rPr>
        <w:t xml:space="preserve"> and</w:t>
      </w:r>
      <w:r w:rsidRPr="006F04FC">
        <w:rPr>
          <w:color w:val="auto"/>
          <w:lang w:val="en-GB"/>
        </w:rPr>
        <w:t xml:space="preserve"> surface area in relation to</w:t>
      </w:r>
      <w:r w:rsidR="003C552E" w:rsidRPr="006F04FC">
        <w:rPr>
          <w:color w:val="auto"/>
          <w:lang w:val="en-GB"/>
        </w:rPr>
        <w:t xml:space="preserve"> the</w:t>
      </w:r>
      <w:r w:rsidRPr="006F04FC">
        <w:rPr>
          <w:color w:val="auto"/>
          <w:lang w:val="en-GB"/>
        </w:rPr>
        <w:t xml:space="preserve"> whole-plant fresh mass</w:t>
      </w:r>
      <w:r w:rsidR="00A12917" w:rsidRPr="006F04FC">
        <w:rPr>
          <w:color w:val="auto"/>
          <w:lang w:val="en-GB"/>
        </w:rPr>
        <w:t xml:space="preserve"> using the dataset of </w:t>
      </w:r>
      <w:r w:rsidR="00CF2130" w:rsidRPr="006F04FC">
        <w:rPr>
          <w:color w:val="auto"/>
          <w:lang w:val="en-GB"/>
        </w:rPr>
        <w:t xml:space="preserve">individuals of </w:t>
      </w:r>
      <w:r w:rsidR="00A12917" w:rsidRPr="006F04FC">
        <w:rPr>
          <w:color w:val="auto"/>
          <w:lang w:val="en-GB"/>
        </w:rPr>
        <w:t>seedlings–mature stage</w:t>
      </w:r>
      <w:r w:rsidR="00CF2130" w:rsidRPr="006F04FC">
        <w:rPr>
          <w:color w:val="auto"/>
          <w:lang w:val="en-GB"/>
        </w:rPr>
        <w:t xml:space="preserve"> (</w:t>
      </w:r>
      <w:r w:rsidR="00C25524">
        <w:rPr>
          <w:color w:val="auto"/>
          <w:lang w:val="en-GB"/>
        </w:rPr>
        <w:t>F</w:t>
      </w:r>
      <w:r w:rsidR="00CF2130" w:rsidRPr="006F04FC">
        <w:rPr>
          <w:color w:val="auto"/>
          <w:lang w:val="en-GB"/>
        </w:rPr>
        <w:t xml:space="preserve">igure </w:t>
      </w:r>
      <w:r w:rsidR="00830BE7">
        <w:rPr>
          <w:color w:val="auto"/>
          <w:lang w:val="en-GB"/>
        </w:rPr>
        <w:t>4</w:t>
      </w:r>
      <w:r w:rsidR="004B0DDC" w:rsidRPr="004B0DDC">
        <w:rPr>
          <w:color w:val="auto"/>
          <w:lang w:val="en-GB"/>
        </w:rPr>
        <w:t>A</w:t>
      </w:r>
      <w:r w:rsidR="00CF2130" w:rsidRPr="004B0DDC">
        <w:rPr>
          <w:color w:val="auto"/>
          <w:lang w:val="en-GB"/>
        </w:rPr>
        <w:t>–</w:t>
      </w:r>
      <w:r w:rsidR="004B0DDC" w:rsidRPr="004B0DDC">
        <w:rPr>
          <w:color w:val="auto"/>
          <w:lang w:val="en-GB"/>
        </w:rPr>
        <w:t>C</w:t>
      </w:r>
      <w:r w:rsidR="00CF2130" w:rsidRPr="006F04FC">
        <w:rPr>
          <w:color w:val="auto"/>
          <w:lang w:val="en-GB"/>
        </w:rPr>
        <w:t>)</w:t>
      </w:r>
      <w:r w:rsidRPr="006F04FC">
        <w:rPr>
          <w:color w:val="auto"/>
          <w:lang w:val="en-GB"/>
        </w:rPr>
        <w:t xml:space="preserve">. </w:t>
      </w:r>
    </w:p>
    <w:tbl>
      <w:tblPr>
        <w:tblW w:w="14168" w:type="dxa"/>
        <w:tblLayout w:type="fixed"/>
        <w:tblCellMar>
          <w:top w:w="57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1"/>
        <w:gridCol w:w="975"/>
        <w:gridCol w:w="1297"/>
        <w:gridCol w:w="1081"/>
        <w:gridCol w:w="1082"/>
        <w:gridCol w:w="1292"/>
        <w:gridCol w:w="1292"/>
        <w:gridCol w:w="1292"/>
        <w:gridCol w:w="1292"/>
        <w:gridCol w:w="1292"/>
        <w:gridCol w:w="1292"/>
      </w:tblGrid>
      <w:tr w:rsidR="006F04FC" w:rsidRPr="006F04FC" w14:paraId="1C0714DB" w14:textId="77777777" w:rsidTr="00175F60">
        <w:trPr>
          <w:trHeight w:val="624"/>
        </w:trPr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B648" w14:textId="06C0A7A5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Dependent variabl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937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uat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15A0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Trend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59FD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AIC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27F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BIC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D551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F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732C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G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244B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H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2BC3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f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9B81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g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5829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h</w:t>
            </w:r>
          </w:p>
        </w:tc>
      </w:tr>
      <w:tr w:rsidR="006F04FC" w:rsidRPr="006F04FC" w14:paraId="4E11F3E7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52562" w14:textId="6D735D67" w:rsidR="00E44BCC" w:rsidRPr="006F04FC" w:rsidRDefault="00D62243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Shoot respiration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7D67FF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 w:rsidR="00720BB3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</w:t>
            </w:r>
            <w:r w:rsidR="004B0DDC" w:rsidRPr="004B0DD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A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="00E44BCC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26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0335" w14:textId="4CCCCA2B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E39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01CD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49.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0F89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60.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DAA21" w14:textId="5DA635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25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5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534×10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5FAD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1F5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A9FAE" w14:textId="30E1B4E1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80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094×10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A3D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297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6F04FC" w:rsidRPr="006F04FC" w14:paraId="6895D296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C2CE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232A" w14:textId="6774B89F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E349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7057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53.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8727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71.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E34C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0A57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53.4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8.716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7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88B51" w14:textId="7D86C6EB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25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69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01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682F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B109" w14:textId="615B4768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80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8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556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67790" w14:textId="06453464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80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6.78)</w:t>
            </w:r>
          </w:p>
        </w:tc>
      </w:tr>
      <w:tr w:rsidR="006F04FC" w:rsidRPr="006F04FC" w14:paraId="36A392DD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A752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E509" w14:textId="03DBA646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417E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downwar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5397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98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AB95F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416.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528B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980F4" w14:textId="3B68A655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2</w:t>
            </w:r>
            <w:r w:rsidR="00A37120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697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014</w:t>
            </w:r>
            <w:r w:rsidR="00A37120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76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4DE0B" w14:textId="019B5694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5.29</w:t>
            </w:r>
            <w:r w:rsidR="00A37120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7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1.59</w:t>
            </w:r>
            <w:r w:rsidR="00A37120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6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17D2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9CC99" w14:textId="09F3C95F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864</w:t>
            </w:r>
            <w:r w:rsidR="00A37120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016</w:t>
            </w:r>
            <w:r w:rsidR="00A37120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7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AE657" w14:textId="1012BAEB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−0.918</w:t>
            </w:r>
            <w:r w:rsidR="00A37120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392</w:t>
            </w:r>
            <w:r w:rsidR="00A37120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5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6F04FC" w:rsidRPr="006F04FC" w14:paraId="64BA0A4C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FA68" w14:textId="0DBCB8F8" w:rsidR="00E44BCC" w:rsidRPr="006F04FC" w:rsidRDefault="00D62243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Root respiration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7D67FF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 w:rsidR="00830BE7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</w:t>
            </w:r>
            <w:r w:rsidR="004B0DDC" w:rsidRPr="004B0DD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A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="00E44BCC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26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449E" w14:textId="6EA57D1D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3D43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015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73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43D1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83.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68145" w14:textId="255FB13B" w:rsidR="00E44BCC" w:rsidRPr="006F04FC" w:rsidRDefault="002B3939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7.801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.055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ED77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A6F3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CA560" w14:textId="560007E1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690</w:t>
            </w:r>
            <w:r w:rsidR="002B3939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2B3939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9.479×10</w:t>
            </w:r>
            <w:r w:rsidR="002B3939"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195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BA54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6F04FC" w:rsidRPr="006F04FC" w14:paraId="082CAFB1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E105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6DBB" w14:textId="5DBDC003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094DF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upwar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0540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21.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6B13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39.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9770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86DDD" w14:textId="1DACE81C" w:rsidR="00E44BCC" w:rsidRPr="006F04FC" w:rsidRDefault="00DB143B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.703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 xml:space="preserve"> </w:t>
            </w:r>
            <w:r w:rsidR="00E44BC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(7.890×10</w:t>
            </w:r>
            <w:r w:rsidR="00E44BC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="00E44BC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BB0BF" w14:textId="4DCFD118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0745</w:t>
            </w:r>
            <w:r w:rsidR="00DB143B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DB143B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.532×10</w:t>
            </w:r>
            <w:r w:rsidR="00DB143B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853B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0ACDB" w14:textId="68810A91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.347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381</w:t>
            </w:r>
            <w:r w:rsidR="00A37120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446CB" w14:textId="6E4FFD64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638</w:t>
            </w:r>
            <w:r w:rsidR="00DB143B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2B3939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.414×10</w:t>
            </w:r>
            <w:r w:rsidR="002B3939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6F04FC" w:rsidRPr="006F04FC" w14:paraId="50ABEB6A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D9E4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C955" w14:textId="537C244E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A2FC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86F9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30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C7BD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48.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69DD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712B5" w14:textId="0F4F7C7D" w:rsidR="00E44BCC" w:rsidRPr="006F04FC" w:rsidRDefault="00DB143B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7.565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.662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59845" w14:textId="2D40E304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−8.73</w:t>
            </w:r>
            <w:r w:rsidR="00A90241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986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8C32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24132" w14:textId="6A238993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637</w:t>
            </w:r>
            <w:r w:rsidR="00DB143B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2B3939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917×10</w:t>
            </w:r>
            <w:r w:rsidR="002B3939"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BC545" w14:textId="5F2C8C9B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−0.162</w:t>
            </w:r>
            <w:r w:rsidR="00DB143B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0.26</w:t>
            </w:r>
            <w:r w:rsidR="00DB143B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9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6F04FC" w:rsidRPr="006F04FC" w14:paraId="0F271292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E36C5" w14:textId="47B957B8" w:rsidR="00E44BCC" w:rsidRPr="006F04FC" w:rsidRDefault="00D62243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Shoot fresh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mass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7D67FF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 w:rsidR="00830BE7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</w:t>
            </w:r>
            <w:r w:rsidR="004B0DDC" w:rsidRPr="004B0DD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B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="00E44BCC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33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FC35" w14:textId="292977A1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5287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AD4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88.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6B64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00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192B4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588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325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BFC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5BEE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2B877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031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6.842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8294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16F9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6F04FC" w:rsidRPr="006F04FC" w14:paraId="2D4473B8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22C9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5841" w14:textId="36DF2B83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8A4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ECFBD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92.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487F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11.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0AE1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40BF0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49.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3.423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8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AEADA" w14:textId="6C6FDC9F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589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587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7FFE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B021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0309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6017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C563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0309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78.86)</w:t>
            </w:r>
          </w:p>
        </w:tc>
      </w:tr>
      <w:tr w:rsidR="006F04FC" w:rsidRPr="006F04FC" w14:paraId="241AC6CB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175C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0321" w14:textId="2A951A21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F99B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downwar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895F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50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E81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69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8761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589F4" w14:textId="73C0AD72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63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DB143B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.784×10</w:t>
            </w:r>
            <w:r w:rsidR="00DB143B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A16D4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.23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1.061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9DE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88D6B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.126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1.016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62E4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−0.0903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113)</w:t>
            </w:r>
          </w:p>
        </w:tc>
      </w:tr>
      <w:tr w:rsidR="006F04FC" w:rsidRPr="006F04FC" w14:paraId="6F63A7C8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9219A" w14:textId="0973212B" w:rsidR="00E44BCC" w:rsidRPr="006F04FC" w:rsidRDefault="00D62243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Root fresh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mass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7D67FF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 w:rsidR="00830BE7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</w:t>
            </w:r>
            <w:r w:rsidR="004B0DDC" w:rsidRPr="004B0DD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B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="00E44BCC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33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F234" w14:textId="7E61DBAD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85E3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3CDD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510.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DD9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522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82566" w14:textId="5BF9BDD8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314</w:t>
            </w:r>
            <w:r w:rsidR="006E41D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726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ACB3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FF34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B663B" w14:textId="55035854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94</w:t>
            </w:r>
            <w:r w:rsidR="006E41D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78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9.513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9C5B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2E5E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6F04FC" w:rsidRPr="006F04FC" w14:paraId="3B48268D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A97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970A" w14:textId="0B356EF1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662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upwar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A20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86.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1222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06.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542E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33A8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.563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2248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95ABC" w14:textId="38D3E0C1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278</w:t>
            </w:r>
            <w:r w:rsidR="00DB143B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9.546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A44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D2AA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.499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11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A5A55" w14:textId="2AE7F7EC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82</w:t>
            </w:r>
            <w:r w:rsidR="006E41D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47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1.062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6F04FC" w:rsidRPr="006F04FC" w14:paraId="253286B8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C77D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DF34" w14:textId="1BEDC70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8ABC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14A9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514.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3A04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533.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5BC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2F5F0" w14:textId="5BC4F6E5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8.53</w:t>
            </w:r>
            <w:r w:rsidR="00DB143B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899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1C98F" w14:textId="750EE5C2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313</w:t>
            </w:r>
            <w:r w:rsidR="00DB143B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899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56D3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5E1BA" w14:textId="7A9BAAB9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947</w:t>
            </w:r>
            <w:r w:rsidR="00A90241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79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DB143B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.73</w:t>
            </w:r>
            <w:r w:rsidR="006E41D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</w:t>
            </w:r>
            <w:r w:rsidR="00DB143B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×10</w:t>
            </w:r>
            <w:r w:rsidR="00DB143B"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166D4" w14:textId="329FBD7F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947</w:t>
            </w:r>
            <w:r w:rsidR="00A90241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79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288)</w:t>
            </w:r>
          </w:p>
        </w:tc>
      </w:tr>
      <w:tr w:rsidR="006F04FC" w:rsidRPr="006F04FC" w14:paraId="4A173F90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3AB6B" w14:textId="55052B11" w:rsidR="00E44BCC" w:rsidRPr="006F04FC" w:rsidRDefault="00D62243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Shoot surface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area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FE6100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 w:rsidR="00830BE7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</w:t>
            </w:r>
            <w:r w:rsidR="004B0DDC" w:rsidRPr="004B0DD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C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="00E44BCC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15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1E09" w14:textId="70AEFC5E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03FC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7D51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63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4AB2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72.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43FF8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6521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5.82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6D480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2750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08B8" w14:textId="7FF38D31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7</w:t>
            </w:r>
            <w:r w:rsidR="00DB143B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9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513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60D2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3A4B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6F04FC" w:rsidRPr="006F04FC" w14:paraId="4EE09F9A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E5BF0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0437" w14:textId="041496BE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09FE7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2660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67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1953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82.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671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B79FB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52.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5.691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8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3547F" w14:textId="0E8E127A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653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95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5C75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0E9EC" w14:textId="775860F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739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.563×10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AA81F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738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66.14)</w:t>
            </w:r>
          </w:p>
        </w:tc>
      </w:tr>
      <w:tr w:rsidR="006F04FC" w:rsidRPr="006F04FC" w14:paraId="76F7EE97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B7D5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1489" w14:textId="24E79C6A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</w:t>
            </w:r>
            <w:r w:rsidR="00C25524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.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 xml:space="preserve"> 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A16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downwar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2A9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77.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967C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93.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CC4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22A65" w14:textId="3CD97DEF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956</w:t>
            </w:r>
            <w:r w:rsidR="006E41D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076</w:t>
            </w:r>
            <w:r w:rsidR="006E41D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85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33BE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4.363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5.732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CBB4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57D67" w14:textId="191995F6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946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A44113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.035×10</w:t>
            </w:r>
            <w:r w:rsidR="00A44113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8970E" w14:textId="008A4832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−0.218</w:t>
            </w:r>
            <w:r w:rsidR="006E41D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17</w:t>
            </w:r>
            <w:r w:rsidR="006E41D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8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6F04FC" w:rsidRPr="006F04FC" w14:paraId="59AB66E4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91676" w14:textId="63712FC4" w:rsidR="00E44BCC" w:rsidRPr="006F04FC" w:rsidRDefault="00D62243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Root surface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area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FE6100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 w:rsidR="00830BE7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</w:t>
            </w:r>
            <w:r w:rsidR="004B0DDC" w:rsidRPr="004B0DD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C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="00E44BCC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="00E44BCC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16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6D3B" w14:textId="126427EF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4B6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4F2A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48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C031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57.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61202" w14:textId="3D38E3DE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87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9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0.182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BA75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EB4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CD54A" w14:textId="795B941A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82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8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.478×10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5133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D8C9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6F04FC" w:rsidRPr="006F04FC" w14:paraId="411F4F3A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72ACC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9227" w14:textId="275CA9FB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A4EE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upwar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123C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57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3E1F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73.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F930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F7CAE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6.137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5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7.179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5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EFBAC" w14:textId="331AC9A9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31</w:t>
            </w:r>
            <w:r w:rsidR="006E41D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8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A44113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4.193×10</w:t>
            </w:r>
            <w:r w:rsidR="00A44113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D4DF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82B41" w14:textId="0E8F4A99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.76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16</w:t>
            </w:r>
            <w:r w:rsidR="00A44113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6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037F3" w14:textId="2D304A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437</w:t>
            </w:r>
            <w:r w:rsidR="006E41DC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 w:rsidR="00A44113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.744×10</w:t>
            </w:r>
            <w:r w:rsidR="00A44113"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6F04FC" w:rsidRPr="006F04FC" w14:paraId="6AB2CC61" w14:textId="77777777" w:rsidTr="00175F60">
        <w:trPr>
          <w:trHeight w:val="624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F37C3" w14:textId="27EC1F7F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B2FEC" w14:textId="28F1D7D4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A42C8" w14:textId="28811F54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0C886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52.0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99CA9" w14:textId="7777777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467.5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BF361" w14:textId="7C9BB23A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4D756" w14:textId="6F52F7A7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5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897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088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65C4E6" w14:textId="5CF3BC79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285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088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F9068" w14:textId="7C115DAB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3D25B" w14:textId="56D84BA0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8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3777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24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9A81B" w14:textId="5839D34F" w:rsidR="00E44BCC" w:rsidRPr="006F04FC" w:rsidRDefault="00E44BCC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82</w:t>
            </w:r>
            <w:r w:rsidR="00A44113"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77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564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</w:tbl>
    <w:p w14:paraId="5CDEDF28" w14:textId="5D1258D1" w:rsidR="009D7D4A" w:rsidRPr="006F04FC" w:rsidRDefault="009D7D4A" w:rsidP="008B51A1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color w:val="auto"/>
          <w:lang w:val="en-GB"/>
        </w:rPr>
        <w:t xml:space="preserve">Equation 1: ln </w:t>
      </w:r>
      <w:r w:rsidRPr="006F04FC">
        <w:rPr>
          <w:i/>
          <w:color w:val="auto"/>
          <w:lang w:val="en-GB"/>
        </w:rPr>
        <w:t>Y</w:t>
      </w:r>
      <w:r w:rsidR="00A26EB5"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>=</w:t>
      </w:r>
      <w:r w:rsidR="00A26EB5" w:rsidRPr="006F04FC">
        <w:rPr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 xml:space="preserve">ln </w:t>
      </w:r>
      <w:proofErr w:type="spellStart"/>
      <w:r w:rsidRPr="006F04FC">
        <w:rPr>
          <w:i/>
          <w:color w:val="auto"/>
          <w:lang w:val="en-GB"/>
        </w:rPr>
        <w:t>F</w:t>
      </w:r>
      <w:r w:rsidRPr="006F04FC">
        <w:rPr>
          <w:color w:val="auto"/>
          <w:lang w:val="en-GB"/>
        </w:rPr>
        <w:t>+</w:t>
      </w:r>
      <w:r w:rsidRPr="006F04FC">
        <w:rPr>
          <w:i/>
          <w:color w:val="auto"/>
          <w:lang w:val="en-GB"/>
        </w:rPr>
        <w:t>f</w:t>
      </w:r>
      <w:proofErr w:type="spellEnd"/>
      <w:r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 xml:space="preserve">ln </w:t>
      </w:r>
      <w:r w:rsidRPr="006F04FC">
        <w:rPr>
          <w:i/>
          <w:color w:val="auto"/>
          <w:lang w:val="en-GB"/>
        </w:rPr>
        <w:t>M</w:t>
      </w:r>
      <w:r w:rsidRPr="006F04FC">
        <w:rPr>
          <w:color w:val="auto"/>
          <w:lang w:val="en-GB"/>
        </w:rPr>
        <w:t xml:space="preserve">. Equation 2: ln </w:t>
      </w:r>
      <w:r w:rsidRPr="006F04FC">
        <w:rPr>
          <w:i/>
          <w:color w:val="auto"/>
          <w:lang w:val="en-GB"/>
        </w:rPr>
        <w:t>Y</w:t>
      </w:r>
      <w:r w:rsidR="00A26EB5"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>= −ln [1/(</w:t>
      </w:r>
      <w:proofErr w:type="spellStart"/>
      <w:r w:rsidRPr="006F04FC">
        <w:rPr>
          <w:i/>
          <w:color w:val="auto"/>
          <w:lang w:val="en-GB"/>
        </w:rPr>
        <w:t>GM</w:t>
      </w:r>
      <w:r w:rsidRPr="006F04FC">
        <w:rPr>
          <w:i/>
          <w:color w:val="auto"/>
          <w:vertAlign w:val="superscript"/>
          <w:lang w:val="en-GB"/>
        </w:rPr>
        <w:t>g</w:t>
      </w:r>
      <w:proofErr w:type="spellEnd"/>
      <w:r w:rsidRPr="006F04FC">
        <w:rPr>
          <w:color w:val="auto"/>
          <w:lang w:val="en-GB"/>
        </w:rPr>
        <w:t>)+ 1/(</w:t>
      </w:r>
      <w:proofErr w:type="spellStart"/>
      <w:r w:rsidRPr="006F04FC">
        <w:rPr>
          <w:i/>
          <w:color w:val="auto"/>
          <w:lang w:val="en-GB"/>
        </w:rPr>
        <w:t>HM</w:t>
      </w:r>
      <w:r w:rsidRPr="006F04FC">
        <w:rPr>
          <w:i/>
          <w:color w:val="auto"/>
          <w:vertAlign w:val="superscript"/>
          <w:lang w:val="en-GB"/>
        </w:rPr>
        <w:t>h</w:t>
      </w:r>
      <w:proofErr w:type="spellEnd"/>
      <w:r w:rsidRPr="006F04FC">
        <w:rPr>
          <w:color w:val="auto"/>
          <w:lang w:val="en-GB"/>
        </w:rPr>
        <w:t xml:space="preserve">)]. Equation 3: ln </w:t>
      </w:r>
      <w:r w:rsidRPr="006F04FC">
        <w:rPr>
          <w:i/>
          <w:color w:val="auto"/>
          <w:lang w:val="en-GB"/>
        </w:rPr>
        <w:t>Y</w:t>
      </w:r>
      <w:r w:rsidR="00A26EB5"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>= ln (</w:t>
      </w:r>
      <w:proofErr w:type="spellStart"/>
      <w:r w:rsidRPr="006F04FC">
        <w:rPr>
          <w:i/>
          <w:color w:val="auto"/>
          <w:lang w:val="en-GB"/>
        </w:rPr>
        <w:t>GM</w:t>
      </w:r>
      <w:r w:rsidRPr="006F04FC">
        <w:rPr>
          <w:i/>
          <w:color w:val="auto"/>
          <w:vertAlign w:val="superscript"/>
          <w:lang w:val="en-GB"/>
        </w:rPr>
        <w:t>g</w:t>
      </w:r>
      <w:proofErr w:type="spellEnd"/>
      <w:r w:rsidRPr="006F04FC">
        <w:rPr>
          <w:color w:val="auto"/>
          <w:lang w:val="en-GB"/>
        </w:rPr>
        <w:t xml:space="preserve">+ </w:t>
      </w:r>
      <w:proofErr w:type="spellStart"/>
      <w:r w:rsidRPr="006F04FC">
        <w:rPr>
          <w:i/>
          <w:color w:val="auto"/>
          <w:lang w:val="en-GB"/>
        </w:rPr>
        <w:t>HM</w:t>
      </w:r>
      <w:r w:rsidRPr="006F04FC">
        <w:rPr>
          <w:i/>
          <w:color w:val="auto"/>
          <w:vertAlign w:val="superscript"/>
          <w:lang w:val="en-GB"/>
        </w:rPr>
        <w:t>h</w:t>
      </w:r>
      <w:proofErr w:type="spellEnd"/>
      <w:r w:rsidRPr="006F04FC">
        <w:rPr>
          <w:color w:val="auto"/>
          <w:lang w:val="en-GB"/>
        </w:rPr>
        <w:t xml:space="preserve">). Fitting analysis was performed using the </w:t>
      </w:r>
      <w:proofErr w:type="spellStart"/>
      <w:r w:rsidRPr="006F04FC">
        <w:rPr>
          <w:color w:val="auto"/>
          <w:lang w:val="en-GB"/>
        </w:rPr>
        <w:t>nlsLM</w:t>
      </w:r>
      <w:proofErr w:type="spellEnd"/>
      <w:r w:rsidRPr="006F04FC">
        <w:rPr>
          <w:color w:val="auto"/>
          <w:lang w:val="en-GB"/>
        </w:rPr>
        <w:t>. The numbers in parentheses indicate the standard error of the mean for each parameter. The model with the lowest AIC value is highlighted in bold.</w:t>
      </w:r>
    </w:p>
    <w:p w14:paraId="79B2D3F0" w14:textId="174F3EC1" w:rsidR="009D7D4A" w:rsidRPr="006F04FC" w:rsidRDefault="009D7D4A" w:rsidP="008B51A1">
      <w:pPr>
        <w:spacing w:line="276" w:lineRule="auto"/>
        <w:ind w:firstLineChars="0" w:firstLine="0"/>
        <w:jc w:val="left"/>
        <w:rPr>
          <w:color w:val="auto"/>
          <w:lang w:val="en-GB"/>
        </w:rPr>
      </w:pPr>
    </w:p>
    <w:sectPr w:rsidR="009D7D4A" w:rsidRPr="006F04FC" w:rsidSect="00BC67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077" w:right="1440" w:bottom="1077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F0D36" w14:textId="77777777" w:rsidR="00DB4CC9" w:rsidRDefault="00DB4CC9">
      <w:pPr>
        <w:spacing w:line="240" w:lineRule="auto"/>
        <w:ind w:firstLine="480"/>
      </w:pPr>
      <w:r>
        <w:separator/>
      </w:r>
    </w:p>
  </w:endnote>
  <w:endnote w:type="continuationSeparator" w:id="0">
    <w:p w14:paraId="7317F8FF" w14:textId="77777777" w:rsidR="00DB4CC9" w:rsidRDefault="00DB4CC9">
      <w:pPr>
        <w:spacing w:line="240" w:lineRule="auto"/>
        <w:ind w:firstLine="480"/>
      </w:pPr>
      <w:r>
        <w:continuationSeparator/>
      </w:r>
    </w:p>
  </w:endnote>
  <w:endnote w:type="continuationNotice" w:id="1">
    <w:p w14:paraId="2D622F1D" w14:textId="77777777" w:rsidR="00DB4CC9" w:rsidRDefault="00DB4CC9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B9523" w14:textId="77777777" w:rsidR="007D67FF" w:rsidRDefault="007D67FF">
    <w:pPr>
      <w:pStyle w:val="a6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80204"/>
      <w:docPartObj>
        <w:docPartGallery w:val="Page Numbers (Bottom of Page)"/>
        <w:docPartUnique/>
      </w:docPartObj>
    </w:sdtPr>
    <w:sdtEndPr/>
    <w:sdtContent>
      <w:p w14:paraId="55A917D4" w14:textId="77777777" w:rsidR="007D67FF" w:rsidRPr="002455D0" w:rsidRDefault="007D67FF" w:rsidP="00D823DF">
        <w:pPr>
          <w:pStyle w:val="a6"/>
          <w:ind w:firstLine="480"/>
        </w:pPr>
        <w:r w:rsidRPr="002455D0">
          <w:fldChar w:fldCharType="begin"/>
        </w:r>
        <w:r w:rsidRPr="002455D0">
          <w:instrText xml:space="preserve"> PAGE   \* MERGEFORMAT </w:instrText>
        </w:r>
        <w:r w:rsidRPr="002455D0">
          <w:fldChar w:fldCharType="separate"/>
        </w:r>
        <w:r w:rsidRPr="002455D0">
          <w:t>6</w:t>
        </w:r>
        <w:r w:rsidRPr="002455D0"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B2E63" w14:textId="77777777" w:rsidR="007D67FF" w:rsidRDefault="007D67FF">
    <w:pPr>
      <w:pStyle w:val="a6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8092D" w14:textId="77777777" w:rsidR="00DB4CC9" w:rsidRDefault="00DB4CC9">
      <w:pPr>
        <w:spacing w:line="240" w:lineRule="auto"/>
        <w:ind w:firstLine="480"/>
      </w:pPr>
      <w:r>
        <w:separator/>
      </w:r>
    </w:p>
  </w:footnote>
  <w:footnote w:type="continuationSeparator" w:id="0">
    <w:p w14:paraId="1095DE63" w14:textId="77777777" w:rsidR="00DB4CC9" w:rsidRDefault="00DB4CC9">
      <w:pPr>
        <w:spacing w:line="240" w:lineRule="auto"/>
        <w:ind w:firstLine="480"/>
      </w:pPr>
      <w:r>
        <w:continuationSeparator/>
      </w:r>
    </w:p>
  </w:footnote>
  <w:footnote w:type="continuationNotice" w:id="1">
    <w:p w14:paraId="597B5766" w14:textId="77777777" w:rsidR="00DB4CC9" w:rsidRDefault="00DB4CC9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62389" w14:textId="77777777" w:rsidR="007D67FF" w:rsidRDefault="007D67FF">
    <w:pPr>
      <w:pStyle w:val="a4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E6E14" w14:textId="77777777" w:rsidR="007D67FF" w:rsidRDefault="007D67FF">
    <w:pPr>
      <w:pStyle w:val="a4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1C5E" w14:textId="77777777" w:rsidR="007D67FF" w:rsidRDefault="007D67FF">
    <w:pPr>
      <w:pStyle w:val="a4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yMDKyMDEwtLQwNDBU0lEKTi0uzszPAykwrAUA2sV8piwAAAA="/>
  </w:docVars>
  <w:rsids>
    <w:rsidRoot w:val="00744D83"/>
    <w:rsid w:val="00000346"/>
    <w:rsid w:val="00043E52"/>
    <w:rsid w:val="00055691"/>
    <w:rsid w:val="00056F32"/>
    <w:rsid w:val="00065141"/>
    <w:rsid w:val="00073654"/>
    <w:rsid w:val="000804A2"/>
    <w:rsid w:val="00083317"/>
    <w:rsid w:val="000B3947"/>
    <w:rsid w:val="000D2A5A"/>
    <w:rsid w:val="000D53D0"/>
    <w:rsid w:val="000E7E80"/>
    <w:rsid w:val="000F3FD5"/>
    <w:rsid w:val="000F5387"/>
    <w:rsid w:val="0011133A"/>
    <w:rsid w:val="00114737"/>
    <w:rsid w:val="00117D95"/>
    <w:rsid w:val="00144104"/>
    <w:rsid w:val="00145D85"/>
    <w:rsid w:val="00145E77"/>
    <w:rsid w:val="00160876"/>
    <w:rsid w:val="001726B4"/>
    <w:rsid w:val="00175F60"/>
    <w:rsid w:val="00184F8D"/>
    <w:rsid w:val="00190702"/>
    <w:rsid w:val="00190BED"/>
    <w:rsid w:val="00195D27"/>
    <w:rsid w:val="00196D1B"/>
    <w:rsid w:val="001A10C6"/>
    <w:rsid w:val="001A1CD8"/>
    <w:rsid w:val="001A425B"/>
    <w:rsid w:val="001B4B87"/>
    <w:rsid w:val="001B4DB7"/>
    <w:rsid w:val="001D49A5"/>
    <w:rsid w:val="001D7B64"/>
    <w:rsid w:val="00211CE1"/>
    <w:rsid w:val="002151FE"/>
    <w:rsid w:val="00232D84"/>
    <w:rsid w:val="002551AE"/>
    <w:rsid w:val="0026098F"/>
    <w:rsid w:val="00266D2E"/>
    <w:rsid w:val="002815CC"/>
    <w:rsid w:val="00284373"/>
    <w:rsid w:val="002A654E"/>
    <w:rsid w:val="002B3939"/>
    <w:rsid w:val="002E67C3"/>
    <w:rsid w:val="002F0F15"/>
    <w:rsid w:val="002F0F6F"/>
    <w:rsid w:val="00363504"/>
    <w:rsid w:val="0038065A"/>
    <w:rsid w:val="003844FA"/>
    <w:rsid w:val="003A14B1"/>
    <w:rsid w:val="003B22BC"/>
    <w:rsid w:val="003B3C25"/>
    <w:rsid w:val="003B6386"/>
    <w:rsid w:val="003B6738"/>
    <w:rsid w:val="003C22A5"/>
    <w:rsid w:val="003C4C4B"/>
    <w:rsid w:val="003C552E"/>
    <w:rsid w:val="003C663F"/>
    <w:rsid w:val="003D096B"/>
    <w:rsid w:val="003D5607"/>
    <w:rsid w:val="0040104B"/>
    <w:rsid w:val="00416F68"/>
    <w:rsid w:val="00434EE7"/>
    <w:rsid w:val="004477D8"/>
    <w:rsid w:val="00465DBE"/>
    <w:rsid w:val="004838D0"/>
    <w:rsid w:val="0049086F"/>
    <w:rsid w:val="004924AD"/>
    <w:rsid w:val="00492DB8"/>
    <w:rsid w:val="0049526B"/>
    <w:rsid w:val="004A400D"/>
    <w:rsid w:val="004B0DDC"/>
    <w:rsid w:val="004F28C4"/>
    <w:rsid w:val="004F28E5"/>
    <w:rsid w:val="004F50FB"/>
    <w:rsid w:val="005107EE"/>
    <w:rsid w:val="00546165"/>
    <w:rsid w:val="005472C9"/>
    <w:rsid w:val="00561D1D"/>
    <w:rsid w:val="00565790"/>
    <w:rsid w:val="005857E6"/>
    <w:rsid w:val="005B06FE"/>
    <w:rsid w:val="005C33FB"/>
    <w:rsid w:val="005E662B"/>
    <w:rsid w:val="006264B5"/>
    <w:rsid w:val="0062660D"/>
    <w:rsid w:val="0064337B"/>
    <w:rsid w:val="006500E6"/>
    <w:rsid w:val="0066697B"/>
    <w:rsid w:val="006757E9"/>
    <w:rsid w:val="00677E4C"/>
    <w:rsid w:val="00690B0E"/>
    <w:rsid w:val="00696CFB"/>
    <w:rsid w:val="006A78DD"/>
    <w:rsid w:val="006B7F8B"/>
    <w:rsid w:val="006D55B3"/>
    <w:rsid w:val="006D6D8C"/>
    <w:rsid w:val="006E41DC"/>
    <w:rsid w:val="006F01E9"/>
    <w:rsid w:val="006F04FC"/>
    <w:rsid w:val="00705210"/>
    <w:rsid w:val="0071168E"/>
    <w:rsid w:val="0071484D"/>
    <w:rsid w:val="00720BB3"/>
    <w:rsid w:val="0072766C"/>
    <w:rsid w:val="00727B31"/>
    <w:rsid w:val="00744D83"/>
    <w:rsid w:val="00754BE8"/>
    <w:rsid w:val="00764565"/>
    <w:rsid w:val="00772DD5"/>
    <w:rsid w:val="00777999"/>
    <w:rsid w:val="0079002A"/>
    <w:rsid w:val="00797BAF"/>
    <w:rsid w:val="007A706C"/>
    <w:rsid w:val="007B664E"/>
    <w:rsid w:val="007C0BFC"/>
    <w:rsid w:val="007D4615"/>
    <w:rsid w:val="007D67FF"/>
    <w:rsid w:val="007D6AFA"/>
    <w:rsid w:val="007D74FC"/>
    <w:rsid w:val="007F46FD"/>
    <w:rsid w:val="00830BE7"/>
    <w:rsid w:val="00836BCA"/>
    <w:rsid w:val="00840D2E"/>
    <w:rsid w:val="00847235"/>
    <w:rsid w:val="00857609"/>
    <w:rsid w:val="00861EE3"/>
    <w:rsid w:val="008670E0"/>
    <w:rsid w:val="00896C1B"/>
    <w:rsid w:val="008A5A30"/>
    <w:rsid w:val="008B51A1"/>
    <w:rsid w:val="008B7666"/>
    <w:rsid w:val="008E224C"/>
    <w:rsid w:val="008F3EDB"/>
    <w:rsid w:val="00933B63"/>
    <w:rsid w:val="00944E15"/>
    <w:rsid w:val="0097106A"/>
    <w:rsid w:val="009744B7"/>
    <w:rsid w:val="00981FD7"/>
    <w:rsid w:val="009867A3"/>
    <w:rsid w:val="00993FA9"/>
    <w:rsid w:val="00995C12"/>
    <w:rsid w:val="009A6291"/>
    <w:rsid w:val="009B02C2"/>
    <w:rsid w:val="009B29A8"/>
    <w:rsid w:val="009C41C0"/>
    <w:rsid w:val="009D4A97"/>
    <w:rsid w:val="009D7D4A"/>
    <w:rsid w:val="009E33C6"/>
    <w:rsid w:val="009E3614"/>
    <w:rsid w:val="009F1A20"/>
    <w:rsid w:val="009F7B03"/>
    <w:rsid w:val="009F7D89"/>
    <w:rsid w:val="00A11A6C"/>
    <w:rsid w:val="00A12917"/>
    <w:rsid w:val="00A15190"/>
    <w:rsid w:val="00A230EF"/>
    <w:rsid w:val="00A26EB5"/>
    <w:rsid w:val="00A3349D"/>
    <w:rsid w:val="00A37120"/>
    <w:rsid w:val="00A44113"/>
    <w:rsid w:val="00A70C69"/>
    <w:rsid w:val="00A83587"/>
    <w:rsid w:val="00A90241"/>
    <w:rsid w:val="00AA20CC"/>
    <w:rsid w:val="00AA2F33"/>
    <w:rsid w:val="00AC016E"/>
    <w:rsid w:val="00AC1263"/>
    <w:rsid w:val="00AC4C95"/>
    <w:rsid w:val="00AD2881"/>
    <w:rsid w:val="00AE6109"/>
    <w:rsid w:val="00AE7FD1"/>
    <w:rsid w:val="00AF54E2"/>
    <w:rsid w:val="00B00ED8"/>
    <w:rsid w:val="00B042C1"/>
    <w:rsid w:val="00B25BF3"/>
    <w:rsid w:val="00B40CA8"/>
    <w:rsid w:val="00B63368"/>
    <w:rsid w:val="00B65C1A"/>
    <w:rsid w:val="00B806FD"/>
    <w:rsid w:val="00B87EF1"/>
    <w:rsid w:val="00BA77AB"/>
    <w:rsid w:val="00BB043B"/>
    <w:rsid w:val="00BB3570"/>
    <w:rsid w:val="00BC675D"/>
    <w:rsid w:val="00BD2CC6"/>
    <w:rsid w:val="00BE23DA"/>
    <w:rsid w:val="00BE2E85"/>
    <w:rsid w:val="00BE5FC1"/>
    <w:rsid w:val="00BF21CC"/>
    <w:rsid w:val="00C15A52"/>
    <w:rsid w:val="00C23A3F"/>
    <w:rsid w:val="00C25524"/>
    <w:rsid w:val="00C25B91"/>
    <w:rsid w:val="00C40AC8"/>
    <w:rsid w:val="00C47D5B"/>
    <w:rsid w:val="00C91DBB"/>
    <w:rsid w:val="00C97ABD"/>
    <w:rsid w:val="00CC7A5F"/>
    <w:rsid w:val="00CD69A3"/>
    <w:rsid w:val="00CE7315"/>
    <w:rsid w:val="00CF2130"/>
    <w:rsid w:val="00D22C3A"/>
    <w:rsid w:val="00D33534"/>
    <w:rsid w:val="00D33D8A"/>
    <w:rsid w:val="00D4752B"/>
    <w:rsid w:val="00D573D0"/>
    <w:rsid w:val="00D6053F"/>
    <w:rsid w:val="00D62243"/>
    <w:rsid w:val="00D63EE9"/>
    <w:rsid w:val="00D823DF"/>
    <w:rsid w:val="00D87CF4"/>
    <w:rsid w:val="00DB143B"/>
    <w:rsid w:val="00DB4CC9"/>
    <w:rsid w:val="00DB5F06"/>
    <w:rsid w:val="00DB63CB"/>
    <w:rsid w:val="00DC4319"/>
    <w:rsid w:val="00DC7033"/>
    <w:rsid w:val="00DD02D5"/>
    <w:rsid w:val="00DD5958"/>
    <w:rsid w:val="00DF4530"/>
    <w:rsid w:val="00E05A42"/>
    <w:rsid w:val="00E06C7D"/>
    <w:rsid w:val="00E1557C"/>
    <w:rsid w:val="00E214BA"/>
    <w:rsid w:val="00E33464"/>
    <w:rsid w:val="00E35758"/>
    <w:rsid w:val="00E44BCC"/>
    <w:rsid w:val="00E50A89"/>
    <w:rsid w:val="00E5703B"/>
    <w:rsid w:val="00EA61F3"/>
    <w:rsid w:val="00ED19E2"/>
    <w:rsid w:val="00ED2160"/>
    <w:rsid w:val="00ED4A14"/>
    <w:rsid w:val="00EF2A6E"/>
    <w:rsid w:val="00F0498D"/>
    <w:rsid w:val="00F070F7"/>
    <w:rsid w:val="00F15622"/>
    <w:rsid w:val="00F41B62"/>
    <w:rsid w:val="00F4318E"/>
    <w:rsid w:val="00F50245"/>
    <w:rsid w:val="00F6736E"/>
    <w:rsid w:val="00F82D98"/>
    <w:rsid w:val="00F86DD9"/>
    <w:rsid w:val="00F86E4D"/>
    <w:rsid w:val="00F96928"/>
    <w:rsid w:val="00FA2BCF"/>
    <w:rsid w:val="00FA6E6C"/>
    <w:rsid w:val="00FB04AC"/>
    <w:rsid w:val="00FB3140"/>
    <w:rsid w:val="00FB403B"/>
    <w:rsid w:val="00FC0B8C"/>
    <w:rsid w:val="00FD0AA9"/>
    <w:rsid w:val="00FE05EA"/>
    <w:rsid w:val="00FE1284"/>
    <w:rsid w:val="00FE1926"/>
    <w:rsid w:val="00FE6100"/>
    <w:rsid w:val="00FE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4FDB542"/>
  <w15:docId w15:val="{6F5D3940-CCE0-4549-BECB-044F7B2A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D83"/>
    <w:pPr>
      <w:spacing w:line="360" w:lineRule="auto"/>
      <w:ind w:firstLineChars="200" w:firstLine="200"/>
      <w:jc w:val="both"/>
    </w:pPr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744D83"/>
    <w:pPr>
      <w:keepNext/>
      <w:ind w:firstLineChars="0" w:firstLine="0"/>
      <w:outlineLvl w:val="1"/>
    </w:pPr>
    <w:rPr>
      <w:rFonts w:eastAsia="Times New Roman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A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44D83"/>
    <w:rPr>
      <w:rFonts w:ascii="Times New Roman" w:eastAsia="Times New Roman" w:hAnsi="Times New Roman" w:cs="Times New Roman"/>
      <w:b/>
      <w:color w:val="000000" w:themeColor="text1"/>
      <w:kern w:val="2"/>
      <w:lang w:val="en-US" w:eastAsia="ja-JP"/>
    </w:rPr>
  </w:style>
  <w:style w:type="paragraph" w:styleId="a3">
    <w:name w:val="caption"/>
    <w:basedOn w:val="a"/>
    <w:next w:val="a"/>
    <w:uiPriority w:val="35"/>
    <w:unhideWhenUsed/>
    <w:qFormat/>
    <w:rsid w:val="00744D83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8">
    <w:name w:val="annotation reference"/>
    <w:basedOn w:val="a0"/>
    <w:uiPriority w:val="99"/>
    <w:semiHidden/>
    <w:unhideWhenUsed/>
    <w:rsid w:val="00744D8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44D8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b">
    <w:name w:val="line number"/>
    <w:basedOn w:val="a0"/>
    <w:uiPriority w:val="99"/>
    <w:semiHidden/>
    <w:unhideWhenUsed/>
    <w:rsid w:val="00744D83"/>
  </w:style>
  <w:style w:type="paragraph" w:styleId="ac">
    <w:name w:val="annotation subject"/>
    <w:basedOn w:val="a9"/>
    <w:next w:val="a9"/>
    <w:link w:val="ad"/>
    <w:uiPriority w:val="99"/>
    <w:semiHidden/>
    <w:unhideWhenUsed/>
    <w:rsid w:val="00744D83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744D83"/>
    <w:rPr>
      <w:rFonts w:ascii="Times New Roman" w:eastAsia="ＭＳ 明朝" w:hAnsi="Times New Roman" w:cs="Times New Roman"/>
      <w:b/>
      <w:bCs/>
      <w:color w:val="000000" w:themeColor="text1"/>
      <w:kern w:val="2"/>
      <w:sz w:val="20"/>
      <w:szCs w:val="20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9D4A97"/>
    <w:rPr>
      <w:rFonts w:asciiTheme="majorHAnsi" w:eastAsiaTheme="majorEastAsia" w:hAnsiTheme="majorHAnsi" w:cstheme="majorBidi"/>
      <w:color w:val="1F3763" w:themeColor="accent1" w:themeShade="7F"/>
      <w:kern w:val="2"/>
      <w:lang w:val="en-US" w:eastAsia="ja-JP"/>
    </w:rPr>
  </w:style>
  <w:style w:type="paragraph" w:styleId="ae">
    <w:name w:val="Revision"/>
    <w:hidden/>
    <w:uiPriority w:val="99"/>
    <w:semiHidden/>
    <w:rsid w:val="00E35758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B806FD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7D67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D67FF"/>
    <w:rPr>
      <w:rFonts w:ascii="Segoe UI" w:eastAsia="ＭＳ 明朝" w:hAnsi="Segoe UI" w:cs="Segoe UI"/>
      <w:color w:val="000000" w:themeColor="text1"/>
      <w:kern w:val="2"/>
      <w:sz w:val="18"/>
      <w:szCs w:val="18"/>
      <w:lang w:val="en-US" w:eastAsia="ja-JP"/>
    </w:rPr>
  </w:style>
  <w:style w:type="character" w:styleId="af1">
    <w:name w:val="Emphasis"/>
    <w:basedOn w:val="a0"/>
    <w:uiPriority w:val="20"/>
    <w:qFormat/>
    <w:rsid w:val="00DD02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rosawa Yoko</cp:lastModifiedBy>
  <cp:revision>11</cp:revision>
  <cp:lastPrinted>2021-11-24T00:21:00Z</cp:lastPrinted>
  <dcterms:created xsi:type="dcterms:W3CDTF">2022-04-08T01:28:00Z</dcterms:created>
  <dcterms:modified xsi:type="dcterms:W3CDTF">2022-07-09T03:39:00Z</dcterms:modified>
</cp:coreProperties>
</file>